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1767" w:rsidRPr="00890D56" w:rsidRDefault="00FA1767" w:rsidP="00FA1767">
      <w:pPr>
        <w:spacing w:line="480" w:lineRule="auto"/>
      </w:pPr>
      <w:r w:rsidRPr="00890D56">
        <w:t xml:space="preserve">Supplementary table </w:t>
      </w:r>
      <w:r>
        <w:t>ST</w:t>
      </w:r>
      <w:r w:rsidRPr="00890D56">
        <w:t>1. Database of metabolite concentration range per crop.</w:t>
      </w:r>
    </w:p>
    <w:p w:rsidR="00FA1767" w:rsidRDefault="00FA1767" w:rsidP="00FA1767">
      <w:pPr>
        <w:spacing w:line="480" w:lineRule="auto"/>
      </w:pPr>
      <w:r>
        <w:t>Supplementary table ST2</w:t>
      </w:r>
      <w:r w:rsidRPr="00890D56">
        <w:t>. Lists of recurrent unknowns identified per crop.</w:t>
      </w:r>
    </w:p>
    <w:p w:rsidR="003E49A4" w:rsidRDefault="003E49A4">
      <w:bookmarkStart w:id="0" w:name="_GoBack"/>
      <w:bookmarkEnd w:id="0"/>
    </w:p>
    <w:sectPr w:rsidR="003E49A4" w:rsidSect="00872C60">
      <w:footerReference w:type="default" r:id="rId4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9732268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13504" w:rsidRDefault="00174CF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A176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6366"/>
    <w:rsid w:val="00032567"/>
    <w:rsid w:val="000518AA"/>
    <w:rsid w:val="00056EEC"/>
    <w:rsid w:val="000709D0"/>
    <w:rsid w:val="00073F84"/>
    <w:rsid w:val="000801EA"/>
    <w:rsid w:val="00086FCA"/>
    <w:rsid w:val="00087471"/>
    <w:rsid w:val="0009033E"/>
    <w:rsid w:val="000945B3"/>
    <w:rsid w:val="000B6FE4"/>
    <w:rsid w:val="000E0F98"/>
    <w:rsid w:val="00125723"/>
    <w:rsid w:val="00131FFA"/>
    <w:rsid w:val="00142970"/>
    <w:rsid w:val="00146747"/>
    <w:rsid w:val="00150339"/>
    <w:rsid w:val="001539BE"/>
    <w:rsid w:val="001617AE"/>
    <w:rsid w:val="001634FC"/>
    <w:rsid w:val="00174CF6"/>
    <w:rsid w:val="001A5CF4"/>
    <w:rsid w:val="001B2BDB"/>
    <w:rsid w:val="001C3C61"/>
    <w:rsid w:val="001C613A"/>
    <w:rsid w:val="001C6340"/>
    <w:rsid w:val="001D1991"/>
    <w:rsid w:val="001D30F5"/>
    <w:rsid w:val="0021587B"/>
    <w:rsid w:val="002270B5"/>
    <w:rsid w:val="00227B7E"/>
    <w:rsid w:val="00227F8F"/>
    <w:rsid w:val="002900E5"/>
    <w:rsid w:val="00294080"/>
    <w:rsid w:val="002A1583"/>
    <w:rsid w:val="002A249D"/>
    <w:rsid w:val="002B7338"/>
    <w:rsid w:val="002F0197"/>
    <w:rsid w:val="002F38C7"/>
    <w:rsid w:val="00300BE3"/>
    <w:rsid w:val="003369D3"/>
    <w:rsid w:val="003631DD"/>
    <w:rsid w:val="00367F0F"/>
    <w:rsid w:val="00375A34"/>
    <w:rsid w:val="003813A5"/>
    <w:rsid w:val="003A5ECD"/>
    <w:rsid w:val="003A6588"/>
    <w:rsid w:val="003C4AAE"/>
    <w:rsid w:val="003C6128"/>
    <w:rsid w:val="003E43E8"/>
    <w:rsid w:val="003E49A4"/>
    <w:rsid w:val="003F4E00"/>
    <w:rsid w:val="003F7A45"/>
    <w:rsid w:val="00406672"/>
    <w:rsid w:val="00427DD5"/>
    <w:rsid w:val="004A0ECF"/>
    <w:rsid w:val="004A174B"/>
    <w:rsid w:val="004C5DD1"/>
    <w:rsid w:val="004E4478"/>
    <w:rsid w:val="004E67C0"/>
    <w:rsid w:val="004E6FE1"/>
    <w:rsid w:val="004F2614"/>
    <w:rsid w:val="00501E7B"/>
    <w:rsid w:val="0052214D"/>
    <w:rsid w:val="00525B04"/>
    <w:rsid w:val="00527FB2"/>
    <w:rsid w:val="005329D7"/>
    <w:rsid w:val="00536C24"/>
    <w:rsid w:val="00540598"/>
    <w:rsid w:val="00560919"/>
    <w:rsid w:val="005648FD"/>
    <w:rsid w:val="00567083"/>
    <w:rsid w:val="00577500"/>
    <w:rsid w:val="00591360"/>
    <w:rsid w:val="005B76FB"/>
    <w:rsid w:val="005C2B0D"/>
    <w:rsid w:val="005C6F03"/>
    <w:rsid w:val="00637B06"/>
    <w:rsid w:val="006434FB"/>
    <w:rsid w:val="00653E2F"/>
    <w:rsid w:val="00653F5E"/>
    <w:rsid w:val="00662436"/>
    <w:rsid w:val="00662BFC"/>
    <w:rsid w:val="006749CA"/>
    <w:rsid w:val="00676A11"/>
    <w:rsid w:val="006777DC"/>
    <w:rsid w:val="006817FF"/>
    <w:rsid w:val="006B26D0"/>
    <w:rsid w:val="006C4DFF"/>
    <w:rsid w:val="006D3AE7"/>
    <w:rsid w:val="006E33AC"/>
    <w:rsid w:val="006E7FFA"/>
    <w:rsid w:val="006F5E00"/>
    <w:rsid w:val="00715D86"/>
    <w:rsid w:val="00721BFE"/>
    <w:rsid w:val="00723A49"/>
    <w:rsid w:val="00725420"/>
    <w:rsid w:val="00732A55"/>
    <w:rsid w:val="00746366"/>
    <w:rsid w:val="007477D9"/>
    <w:rsid w:val="0077077E"/>
    <w:rsid w:val="007803C8"/>
    <w:rsid w:val="007836A8"/>
    <w:rsid w:val="007D36F1"/>
    <w:rsid w:val="007D6485"/>
    <w:rsid w:val="007E2C8C"/>
    <w:rsid w:val="0080271A"/>
    <w:rsid w:val="00805987"/>
    <w:rsid w:val="00817A84"/>
    <w:rsid w:val="008302DF"/>
    <w:rsid w:val="00861C18"/>
    <w:rsid w:val="008908F1"/>
    <w:rsid w:val="00891599"/>
    <w:rsid w:val="008B1A56"/>
    <w:rsid w:val="008B1B61"/>
    <w:rsid w:val="008B4595"/>
    <w:rsid w:val="008B4CA1"/>
    <w:rsid w:val="008D5D44"/>
    <w:rsid w:val="008F5C87"/>
    <w:rsid w:val="0090282A"/>
    <w:rsid w:val="00914AF9"/>
    <w:rsid w:val="00931F60"/>
    <w:rsid w:val="00933FDC"/>
    <w:rsid w:val="00935441"/>
    <w:rsid w:val="00956EEC"/>
    <w:rsid w:val="00961186"/>
    <w:rsid w:val="00962BD2"/>
    <w:rsid w:val="00967D24"/>
    <w:rsid w:val="009731B7"/>
    <w:rsid w:val="00977870"/>
    <w:rsid w:val="00997A6C"/>
    <w:rsid w:val="009A484B"/>
    <w:rsid w:val="009B50FC"/>
    <w:rsid w:val="009C6311"/>
    <w:rsid w:val="009D0AF7"/>
    <w:rsid w:val="009D1BB1"/>
    <w:rsid w:val="009E19BF"/>
    <w:rsid w:val="009E2DBA"/>
    <w:rsid w:val="009E6D4A"/>
    <w:rsid w:val="009F2943"/>
    <w:rsid w:val="00A025F7"/>
    <w:rsid w:val="00A15E1F"/>
    <w:rsid w:val="00A23750"/>
    <w:rsid w:val="00A23BB8"/>
    <w:rsid w:val="00A56B83"/>
    <w:rsid w:val="00A5702D"/>
    <w:rsid w:val="00A6016D"/>
    <w:rsid w:val="00A6119B"/>
    <w:rsid w:val="00AA05BA"/>
    <w:rsid w:val="00AA0EAA"/>
    <w:rsid w:val="00AE48E5"/>
    <w:rsid w:val="00B07294"/>
    <w:rsid w:val="00B214DC"/>
    <w:rsid w:val="00B23021"/>
    <w:rsid w:val="00B448F1"/>
    <w:rsid w:val="00B465E3"/>
    <w:rsid w:val="00B5477A"/>
    <w:rsid w:val="00B66142"/>
    <w:rsid w:val="00B70142"/>
    <w:rsid w:val="00B76496"/>
    <w:rsid w:val="00BA035A"/>
    <w:rsid w:val="00BC3285"/>
    <w:rsid w:val="00BC4F88"/>
    <w:rsid w:val="00BD66B3"/>
    <w:rsid w:val="00BE3557"/>
    <w:rsid w:val="00BE7A84"/>
    <w:rsid w:val="00BF395B"/>
    <w:rsid w:val="00C0402F"/>
    <w:rsid w:val="00C13068"/>
    <w:rsid w:val="00C31992"/>
    <w:rsid w:val="00C41DD1"/>
    <w:rsid w:val="00C42C8A"/>
    <w:rsid w:val="00C44822"/>
    <w:rsid w:val="00C47E78"/>
    <w:rsid w:val="00C5220D"/>
    <w:rsid w:val="00C71DD2"/>
    <w:rsid w:val="00C81B52"/>
    <w:rsid w:val="00C84AC3"/>
    <w:rsid w:val="00C902C6"/>
    <w:rsid w:val="00C94CB0"/>
    <w:rsid w:val="00C97B6F"/>
    <w:rsid w:val="00D10E16"/>
    <w:rsid w:val="00D10EC7"/>
    <w:rsid w:val="00D13F16"/>
    <w:rsid w:val="00D47ACC"/>
    <w:rsid w:val="00D50FE7"/>
    <w:rsid w:val="00D57581"/>
    <w:rsid w:val="00D65A44"/>
    <w:rsid w:val="00D6691E"/>
    <w:rsid w:val="00D86BCC"/>
    <w:rsid w:val="00D945AC"/>
    <w:rsid w:val="00DA08DA"/>
    <w:rsid w:val="00DA3853"/>
    <w:rsid w:val="00DC65A9"/>
    <w:rsid w:val="00DD62BC"/>
    <w:rsid w:val="00DE0A0A"/>
    <w:rsid w:val="00DE2057"/>
    <w:rsid w:val="00DE4573"/>
    <w:rsid w:val="00DF3FF9"/>
    <w:rsid w:val="00E0765F"/>
    <w:rsid w:val="00E20E9C"/>
    <w:rsid w:val="00E27A0C"/>
    <w:rsid w:val="00E36D5A"/>
    <w:rsid w:val="00E43203"/>
    <w:rsid w:val="00E646C3"/>
    <w:rsid w:val="00E66395"/>
    <w:rsid w:val="00E82A39"/>
    <w:rsid w:val="00E9391B"/>
    <w:rsid w:val="00EA489A"/>
    <w:rsid w:val="00EB3B4A"/>
    <w:rsid w:val="00EC604C"/>
    <w:rsid w:val="00EC62BB"/>
    <w:rsid w:val="00EC69A3"/>
    <w:rsid w:val="00EC6B13"/>
    <w:rsid w:val="00EE4393"/>
    <w:rsid w:val="00EF0AF3"/>
    <w:rsid w:val="00F1681C"/>
    <w:rsid w:val="00F40C34"/>
    <w:rsid w:val="00F56121"/>
    <w:rsid w:val="00F71255"/>
    <w:rsid w:val="00F71A8D"/>
    <w:rsid w:val="00F901F9"/>
    <w:rsid w:val="00FA1767"/>
    <w:rsid w:val="00FA3102"/>
    <w:rsid w:val="00FA3277"/>
    <w:rsid w:val="00FD018C"/>
    <w:rsid w:val="00FD7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2AD07E-E64F-4A08-B702-0B4B38F179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A1767"/>
    <w:pPr>
      <w:tabs>
        <w:tab w:val="center" w:pos="4513"/>
        <w:tab w:val="right" w:pos="9026"/>
      </w:tabs>
      <w:spacing w:after="0" w:line="240" w:lineRule="auto"/>
      <w:jc w:val="both"/>
    </w:pPr>
    <w:rPr>
      <w:rFonts w:ascii="Calibri" w:eastAsia="Times New Roman" w:hAnsi="Calibri" w:cs="Times New Roman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FA1767"/>
    <w:rPr>
      <w:rFonts w:ascii="Calibri" w:eastAsia="Times New Roman" w:hAnsi="Calibri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2</Words>
  <Characters>13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it Drapal</dc:creator>
  <cp:keywords/>
  <dc:description/>
  <cp:lastModifiedBy>Margit Drapal</cp:lastModifiedBy>
  <cp:revision>2</cp:revision>
  <dcterms:created xsi:type="dcterms:W3CDTF">2019-12-05T09:57:00Z</dcterms:created>
  <dcterms:modified xsi:type="dcterms:W3CDTF">2019-12-05T10:21:00Z</dcterms:modified>
</cp:coreProperties>
</file>